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14F56" w14:textId="77777777" w:rsidR="00B60D5D" w:rsidRPr="00B82787" w:rsidRDefault="00B60D5D" w:rsidP="00B60D5D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b/>
          <w:color w:val="000000"/>
        </w:rPr>
        <w:t>Table</w:t>
      </w:r>
      <w:r>
        <w:rPr>
          <w:rFonts w:ascii="Times New Roman" w:hAnsi="Times New Roman"/>
          <w:b/>
          <w:color w:val="000000"/>
        </w:rPr>
        <w:t xml:space="preserve"> S3</w:t>
      </w:r>
      <w:r w:rsidRPr="00B82787">
        <w:rPr>
          <w:rFonts w:ascii="Times New Roman" w:hAnsi="Times New Roman"/>
          <w:color w:val="000000"/>
        </w:rPr>
        <w:t>: Effect sizes of sterility QTL (DMIs) associated with sterility-causing mutations that are inferred to have arisen earlier (shared) versus later (lineage-specific) during lineage divergence.</w:t>
      </w:r>
    </w:p>
    <w:p w14:paraId="34CD5063" w14:textId="77777777" w:rsidR="00B60D5D" w:rsidRPr="00B82787" w:rsidRDefault="00B60D5D" w:rsidP="00B60D5D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color w:val="000000"/>
        </w:rPr>
        <w:t xml:space="preserve">* </w:t>
      </w:r>
      <w:proofErr w:type="gramStart"/>
      <w:r w:rsidRPr="00B82787">
        <w:rPr>
          <w:rFonts w:ascii="Times New Roman" w:hAnsi="Times New Roman"/>
          <w:color w:val="000000"/>
        </w:rPr>
        <w:t>effect</w:t>
      </w:r>
      <w:proofErr w:type="gramEnd"/>
      <w:r w:rsidRPr="00B82787">
        <w:rPr>
          <w:rFonts w:ascii="Times New Roman" w:hAnsi="Times New Roman"/>
          <w:color w:val="000000"/>
        </w:rPr>
        <w:t xml:space="preserve"> size estimated from previous mapping experiments</w:t>
      </w:r>
    </w:p>
    <w:p w14:paraId="4391BE01" w14:textId="77777777" w:rsidR="00B60D5D" w:rsidRPr="00B82787" w:rsidRDefault="00B60D5D" w:rsidP="00B60D5D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color w:val="000000"/>
        </w:rPr>
        <w:t xml:space="preserve">** </w:t>
      </w:r>
      <w:proofErr w:type="gramStart"/>
      <w:r w:rsidRPr="00B82787">
        <w:rPr>
          <w:rFonts w:ascii="Times New Roman" w:hAnsi="Times New Roman"/>
          <w:color w:val="000000"/>
        </w:rPr>
        <w:t>effect</w:t>
      </w:r>
      <w:proofErr w:type="gramEnd"/>
      <w:r w:rsidRPr="00B82787">
        <w:rPr>
          <w:rFonts w:ascii="Times New Roman" w:hAnsi="Times New Roman"/>
          <w:color w:val="000000"/>
        </w:rPr>
        <w:t xml:space="preserve"> size estimated from this experiment</w:t>
      </w:r>
    </w:p>
    <w:p w14:paraId="4933169D" w14:textId="77777777" w:rsidR="00B60D5D" w:rsidRPr="008A0B3F" w:rsidRDefault="00B60D5D" w:rsidP="00B60D5D">
      <w:pPr>
        <w:rPr>
          <w:rFonts w:ascii="Times New Roman" w:eastAsia="Times New Roman" w:hAnsi="Times New Roman"/>
          <w:color w:val="000000"/>
        </w:rPr>
      </w:pPr>
      <w:r w:rsidRPr="00844CEC">
        <w:rPr>
          <w:rFonts w:ascii="Lucida Grande" w:hAnsi="Lucida Grande" w:cs="Lucida Grande"/>
          <w:color w:val="000000"/>
        </w:rPr>
        <w:t xml:space="preserve">ł </w:t>
      </w:r>
      <w:r w:rsidRPr="00B82787">
        <w:rPr>
          <w:rFonts w:ascii="Times New Roman" w:hAnsi="Times New Roman"/>
          <w:color w:val="000000"/>
        </w:rPr>
        <w:t>estimated individual effect, apart from adjacent QTL, in this experiment</w:t>
      </w:r>
    </w:p>
    <w:p w14:paraId="00426E47" w14:textId="77777777" w:rsidR="003B18C3" w:rsidRDefault="003B18C3">
      <w:bookmarkStart w:id="0" w:name="_GoBack"/>
      <w:bookmarkEnd w:id="0"/>
    </w:p>
    <w:tbl>
      <w:tblPr>
        <w:tblW w:w="110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5"/>
        <w:gridCol w:w="1170"/>
        <w:gridCol w:w="1260"/>
        <w:gridCol w:w="1260"/>
        <w:gridCol w:w="1080"/>
        <w:gridCol w:w="1080"/>
        <w:gridCol w:w="1260"/>
        <w:gridCol w:w="1350"/>
        <w:gridCol w:w="900"/>
      </w:tblGrid>
      <w:tr w:rsidR="00157242" w:rsidRPr="00157242" w14:paraId="4C7E19C1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4D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lass of Loc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28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CE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TL na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BD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an pheno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003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lta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A23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D61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TL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46C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an ph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693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lta%</w:t>
            </w:r>
          </w:p>
        </w:tc>
      </w:tr>
      <w:tr w:rsidR="00157242" w:rsidRPr="00157242" w14:paraId="2E388AD6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27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C2E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DCCE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B7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B3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09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85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EE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92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57242" w:rsidRPr="00157242" w14:paraId="77A3A103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11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FF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96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7.2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DA75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81F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39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0F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1.2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00BD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4ł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C3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7.0</w:t>
            </w:r>
          </w:p>
        </w:tc>
      </w:tr>
      <w:tr w:rsidR="00157242" w:rsidRPr="00157242" w14:paraId="2D34DC47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A6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4C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E9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7.2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3C0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163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52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56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B2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B8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5E1C8244" w14:textId="77777777" w:rsidTr="00B60D5D">
        <w:trPr>
          <w:trHeight w:val="1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514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78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89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9D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F0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76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6D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DB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270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7525604C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654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neage-specif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1A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F3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1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2ED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56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3C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D5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4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134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D7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3.8</w:t>
            </w:r>
          </w:p>
        </w:tc>
      </w:tr>
      <w:tr w:rsidR="00157242" w:rsidRPr="00157242" w14:paraId="7001D555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89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4C0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40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2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587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354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DF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45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5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8B4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A4B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3.8</w:t>
            </w:r>
          </w:p>
        </w:tc>
      </w:tr>
      <w:tr w:rsidR="00157242" w:rsidRPr="00157242" w14:paraId="583F7027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1E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E0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55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2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7D0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0E0B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0C6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B18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8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3EF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676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1.3</w:t>
            </w:r>
          </w:p>
        </w:tc>
      </w:tr>
      <w:tr w:rsidR="00157242" w:rsidRPr="00157242" w14:paraId="22A7B33A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65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0E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F81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4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167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EBB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16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C366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1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31D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7F4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0.7</w:t>
            </w:r>
          </w:p>
        </w:tc>
      </w:tr>
      <w:tr w:rsidR="00157242" w:rsidRPr="00157242" w14:paraId="1EEC62BA" w14:textId="77777777" w:rsidTr="00B60D5D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E0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00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F8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6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29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DB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E9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8FF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2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EC85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279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2.5</w:t>
            </w:r>
          </w:p>
        </w:tc>
      </w:tr>
      <w:tr w:rsidR="00157242" w:rsidRPr="00157242" w14:paraId="7048556C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3A1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208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046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7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01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BB2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F2D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94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2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1C04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82F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1.8</w:t>
            </w:r>
          </w:p>
        </w:tc>
      </w:tr>
      <w:tr w:rsidR="00157242" w:rsidRPr="00157242" w14:paraId="0F895061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12D6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64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12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9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E2B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625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11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B0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4.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449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151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0.6</w:t>
            </w:r>
          </w:p>
        </w:tc>
      </w:tr>
      <w:tr w:rsidR="00157242" w:rsidRPr="00157242" w14:paraId="27CFA6A9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57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6B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42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9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4F81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64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4A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26E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ss1.2.2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3FA9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ł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F989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8.0</w:t>
            </w:r>
          </w:p>
        </w:tc>
      </w:tr>
      <w:tr w:rsidR="00157242" w:rsidRPr="00157242" w14:paraId="6A75D6A8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5A1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7A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75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10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0A26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3596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96E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CD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D5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2A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25F79807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16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868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2E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1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E717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F67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584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C88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A7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FE2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5F57F7AE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C1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28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FE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3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6B8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B93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C49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90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35D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3F6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6CC09781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D0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82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97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4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64A0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BA1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2E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0CA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85D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43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1A2AA9EF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BC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55E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33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8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C4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CFB1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D9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75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C3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C4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2B899E94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05F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EF1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FF8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9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CFA3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1C8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E6A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A4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89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DD9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5AA3B505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F4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795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4DA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9.1</w:t>
            </w:r>
            <w:proofErr w:type="gramEnd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582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EC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686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DE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E2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58A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3F6DB74F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84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92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AE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5724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f11.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5C9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703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38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FEC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53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E74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1093783C" w14:textId="77777777" w:rsidTr="00B60D5D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8CE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F2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358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92AE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DF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AF0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24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E5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6FB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57242" w:rsidRPr="00157242" w14:paraId="04B45CBF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FB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Lineage-specific: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8F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56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B68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A495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CC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D5E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E188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C0F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6.3</w:t>
            </w:r>
          </w:p>
        </w:tc>
      </w:tr>
      <w:tr w:rsidR="00157242" w:rsidRPr="00157242" w14:paraId="1E81C38C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11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ans over all lo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0DC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758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89B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403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DCD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F6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5B0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2E9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8.0</w:t>
            </w:r>
          </w:p>
        </w:tc>
      </w:tr>
      <w:tr w:rsidR="00157242" w:rsidRPr="00157242" w14:paraId="55141F89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F99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433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 &amp; 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67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1E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6F80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BC1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 &amp; 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6DF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153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8B5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2.1</w:t>
            </w:r>
          </w:p>
        </w:tc>
      </w:tr>
      <w:tr w:rsidR="00157242" w:rsidRPr="00157242" w14:paraId="20A8BBD0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A51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59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2B5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4180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ABD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2F7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14F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CE6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E4C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6.3</w:t>
            </w:r>
          </w:p>
        </w:tc>
      </w:tr>
      <w:tr w:rsidR="00157242" w:rsidRPr="00157242" w14:paraId="69692EEF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8DE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3902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C994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3A62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B91D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C96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22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6FF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347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2.8</w:t>
            </w:r>
          </w:p>
        </w:tc>
      </w:tr>
      <w:tr w:rsidR="00157242" w:rsidRPr="00157242" w14:paraId="75A86A63" w14:textId="77777777" w:rsidTr="00B60D5D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865B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A60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 &amp; 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035C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BFE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2243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6A8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 &amp; 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4FD" w14:textId="77777777" w:rsidR="00157242" w:rsidRPr="00157242" w:rsidRDefault="00157242" w:rsidP="0015724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ate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353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2D4" w14:textId="77777777" w:rsidR="00157242" w:rsidRPr="00157242" w:rsidRDefault="00157242" w:rsidP="0015724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72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5</w:t>
            </w:r>
          </w:p>
        </w:tc>
      </w:tr>
    </w:tbl>
    <w:p w14:paraId="0F8D39F1" w14:textId="77777777" w:rsidR="003B18C3" w:rsidRDefault="003B18C3"/>
    <w:sectPr w:rsidR="003B18C3" w:rsidSect="00B60D5D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B95"/>
    <w:rsid w:val="00157242"/>
    <w:rsid w:val="003B18C3"/>
    <w:rsid w:val="00753B95"/>
    <w:rsid w:val="00813CFF"/>
    <w:rsid w:val="00B6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67F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0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09</Characters>
  <Application>Microsoft Macintosh Word</Application>
  <DocSecurity>0</DocSecurity>
  <Lines>10</Lines>
  <Paragraphs>3</Paragraphs>
  <ScaleCrop>false</ScaleCrop>
  <Company>Indiana University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4</cp:revision>
  <dcterms:created xsi:type="dcterms:W3CDTF">2014-06-27T13:17:00Z</dcterms:created>
  <dcterms:modified xsi:type="dcterms:W3CDTF">2014-06-27T13:23:00Z</dcterms:modified>
</cp:coreProperties>
</file>